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 paragraph 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udy search and selection, paragraphs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udy search and select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udy search and select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udy search and selection,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data extraction, paragraph 1</w:t>
            </w:r>
          </w:p>
        </w:tc>
      </w:tr>
      <w:tr>
        <w:trPr>
          <w:trHeight w:val="2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data extract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risk of bias assessment,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atistical analysis, paragraph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atistical analysis, paragraphs 1 and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9547"/>
        <w:gridCol w:w="2334"/>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certainty of evidence assessment, paragraph 1</w:t>
            </w:r>
          </w:p>
        </w:tc>
      </w:tr>
      <w:tr>
        <w:trPr>
          <w:trHeight w:val="782"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ethods, statistical analysis, paragraph 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ementary Fig.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ementary Table 2</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paragraph 2 Supplementary Table 1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ementary Table 2</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szCs w:val="16"/>
              </w:rPr>
              <w:t>Results, paragraphs 3 and 4; Fig. 1-5</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szCs w:val="16"/>
              </w:rPr>
              <w:t>Results, paragraph 5, Fig. 1</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6"/>
                <w:szCs w:val="16"/>
              </w:rPr>
              <w:t>Results, paragraphs 6 and 7; Supplementary Tables 3-12; Supplementary Fig. 6 and 7</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aragraph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aragraph 5</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aragraph 6</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dditional information,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12:27:00Z</dcterms:created>
  <dc:creator>mocampo</dc:creator>
  <dc:description/>
  <cp:keywords/>
  <dc:language>en-US</dc:language>
  <cp:lastModifiedBy>Neuenschwander, Manuela</cp:lastModifiedBy>
  <dcterms:modified xsi:type="dcterms:W3CDTF">2020-11-03T08:09:00Z</dcterms:modified>
  <cp:revision>57</cp:revision>
  <dc:subject/>
  <dc:title>Microsoft Word - PRISMA 2009 Checklist.doc</dc:title>
</cp:coreProperties>
</file>